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0C2194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pacing w:before="192" w:beforeAutospacing="0" w:after="192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1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 Multivariate linear regression analysis of biomarker levels comparing AIS patients versus controls</w:t>
      </w:r>
    </w:p>
    <w:tbl>
      <w:tblPr>
        <w:tblStyle w:val="3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2"/>
        <w:gridCol w:w="3528"/>
        <w:gridCol w:w="1809"/>
        <w:gridCol w:w="1226"/>
      </w:tblGrid>
      <w:tr w14:paraId="1AECB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D14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Biomarke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C5F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Adjusted Mean Difference(β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A2E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122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6F1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 value</w:t>
            </w:r>
          </w:p>
        </w:tc>
      </w:tr>
      <w:tr w14:paraId="5608B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370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A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ng/mL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4AC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53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A43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848 – 3.226</w:t>
            </w:r>
          </w:p>
        </w:tc>
        <w:tc>
          <w:tcPr>
            <w:tcW w:w="1226" w:type="dxa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3E4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 w14:paraId="6D493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9F3B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MP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ng/mL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47D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1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28A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62 – 2.165</w:t>
            </w:r>
          </w:p>
        </w:tc>
        <w:tc>
          <w:tcPr>
            <w:tcW w:w="1226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08A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 w14:paraId="503FB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932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EF8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3528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4BA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502</w:t>
            </w:r>
          </w:p>
        </w:tc>
        <w:tc>
          <w:tcPr>
            <w:tcW w:w="1809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A37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22 – 2.282</w:t>
            </w:r>
          </w:p>
        </w:tc>
        <w:tc>
          <w:tcPr>
            <w:tcW w:w="1226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5AB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</w:tbl>
    <w:p w14:paraId="63BF1C58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Models were adjusted for age, sex, smoking, drinking, diabetes, and hypertension. </w:t>
      </w:r>
    </w:p>
    <w:p w14:paraId="07A86E34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he β coefficient represents the adjusted mean difference in biomarker levels for AIS patients compared with controls (reference group). Variance inflation factors (VIF) for all covariates were below 2 (range: 1.03–1.52), indicating no multicollinearity. Adjusted R² values were 0.263 for PAI‑1, 0.112 for MMP‑9, and 0.052 for NLR.</w:t>
      </w:r>
    </w:p>
    <w:p w14:paraId="72860E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3C1BA2"/>
    <w:rsid w:val="19B23ED4"/>
    <w:rsid w:val="2CCE569A"/>
    <w:rsid w:val="6C3C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1</Characters>
  <Lines>0</Lines>
  <Paragraphs>0</Paragraphs>
  <TotalTime>3</TotalTime>
  <ScaleCrop>false</ScaleCrop>
  <LinksUpToDate>false</LinksUpToDate>
  <CharactersWithSpaces>6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5:32:00Z</dcterms:created>
  <dc:creator>浮华之世</dc:creator>
  <cp:lastModifiedBy>浮华之世</cp:lastModifiedBy>
  <dcterms:modified xsi:type="dcterms:W3CDTF">2026-03-26T09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B04B4CA790340B5B3648E29C2468EE0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